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7" w:rightFromText="187" w:vertAnchor="page" w:horzAnchor="margin" w:tblpXSpec="center" w:tblpY="1386"/>
        <w:tblW w:w="0" w:type="auto"/>
        <w:tblLook w:val="04A0" w:firstRow="1" w:lastRow="0" w:firstColumn="1" w:lastColumn="0" w:noHBand="0" w:noVBand="1"/>
      </w:tblPr>
      <w:tblGrid>
        <w:gridCol w:w="2785"/>
        <w:gridCol w:w="449"/>
        <w:gridCol w:w="939"/>
        <w:gridCol w:w="961"/>
        <w:gridCol w:w="449"/>
        <w:gridCol w:w="939"/>
        <w:gridCol w:w="899"/>
      </w:tblGrid>
      <w:tr w:rsidR="00093D1F" w:rsidRPr="00093D1F" w14:paraId="583009EF" w14:textId="77777777" w:rsidTr="00093D1F">
        <w:trPr>
          <w:trHeight w:val="250"/>
        </w:trPr>
        <w:tc>
          <w:tcPr>
            <w:tcW w:w="7421" w:type="dxa"/>
            <w:gridSpan w:val="7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</w:tcPr>
          <w:p w14:paraId="78546192" w14:textId="77777777" w:rsidR="00093D1F" w:rsidRPr="00093D1F" w:rsidRDefault="00093D1F" w:rsidP="00E91FB4">
            <w:pPr>
              <w:pStyle w:val="Heading3"/>
              <w:outlineLvl w:val="2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093D1F">
              <w:rPr>
                <w:rFonts w:ascii="Arial" w:hAnsi="Arial" w:cs="Arial"/>
                <w:b/>
              </w:rPr>
              <w:t>S2 Table: Selected metabolite measures at pre-commute samplings</w:t>
            </w:r>
          </w:p>
        </w:tc>
      </w:tr>
      <w:tr w:rsidR="00093D1F" w:rsidRPr="00093D1F" w14:paraId="2E43F452" w14:textId="77777777" w:rsidTr="00093D1F">
        <w:trPr>
          <w:trHeight w:val="250"/>
        </w:trPr>
        <w:tc>
          <w:tcPr>
            <w:tcW w:w="2785" w:type="dxa"/>
            <w:tcBorders>
              <w:top w:val="thinThickSmallGap" w:sz="24" w:space="0" w:color="auto"/>
              <w:bottom w:val="single" w:sz="4" w:space="0" w:color="auto"/>
              <w:right w:val="nil"/>
            </w:tcBorders>
            <w:noWrap/>
          </w:tcPr>
          <w:p w14:paraId="45FA053E" w14:textId="77777777" w:rsidR="00093D1F" w:rsidRPr="00093D1F" w:rsidRDefault="00093D1F" w:rsidP="00E91F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9" w:type="dxa"/>
            <w:gridSpan w:val="3"/>
            <w:tcBorders>
              <w:top w:val="thinThickSmallGap" w:sz="24" w:space="0" w:color="auto"/>
              <w:left w:val="nil"/>
              <w:bottom w:val="single" w:sz="4" w:space="0" w:color="auto"/>
            </w:tcBorders>
            <w:noWrap/>
          </w:tcPr>
          <w:p w14:paraId="23A7F930" w14:textId="77777777" w:rsidR="00093D1F" w:rsidRPr="00093D1F" w:rsidRDefault="00093D1F" w:rsidP="00E91FB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3D1F">
              <w:rPr>
                <w:rFonts w:ascii="Arial" w:hAnsi="Arial" w:cs="Arial"/>
                <w:b/>
                <w:sz w:val="20"/>
                <w:szCs w:val="20"/>
              </w:rPr>
              <w:t>Non-Asthmatics</w:t>
            </w:r>
          </w:p>
        </w:tc>
        <w:tc>
          <w:tcPr>
            <w:tcW w:w="2287" w:type="dxa"/>
            <w:gridSpan w:val="3"/>
            <w:tcBorders>
              <w:top w:val="thinThickSmallGap" w:sz="24" w:space="0" w:color="auto"/>
              <w:bottom w:val="single" w:sz="4" w:space="0" w:color="auto"/>
            </w:tcBorders>
            <w:noWrap/>
          </w:tcPr>
          <w:p w14:paraId="7E0F5BDC" w14:textId="77777777" w:rsidR="00093D1F" w:rsidRPr="00093D1F" w:rsidRDefault="00093D1F" w:rsidP="00E91FB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3D1F">
              <w:rPr>
                <w:rFonts w:ascii="Arial" w:hAnsi="Arial" w:cs="Arial"/>
                <w:b/>
                <w:sz w:val="20"/>
                <w:szCs w:val="20"/>
              </w:rPr>
              <w:t>Asthmatics</w:t>
            </w:r>
          </w:p>
        </w:tc>
      </w:tr>
      <w:tr w:rsidR="00093D1F" w:rsidRPr="00093D1F" w14:paraId="277BBC31" w14:textId="77777777" w:rsidTr="00093D1F">
        <w:trPr>
          <w:trHeight w:val="250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0000A8C3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93D1F">
              <w:rPr>
                <w:rFonts w:ascii="Arial" w:hAnsi="Arial" w:cs="Arial"/>
                <w:i/>
                <w:sz w:val="20"/>
                <w:szCs w:val="20"/>
              </w:rPr>
              <w:t>Metabolite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6F272" w14:textId="77777777" w:rsidR="00093D1F" w:rsidRPr="00093D1F" w:rsidRDefault="00093D1F" w:rsidP="00E91FB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3D1F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FBC56" w14:textId="77777777" w:rsidR="00093D1F" w:rsidRPr="00093D1F" w:rsidRDefault="00093D1F" w:rsidP="00E91FB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3D1F">
              <w:rPr>
                <w:rFonts w:ascii="Arial" w:hAnsi="Arial" w:cs="Arial"/>
                <w:i/>
                <w:sz w:val="20"/>
                <w:szCs w:val="20"/>
              </w:rPr>
              <w:t>Mean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908E3FE" w14:textId="77777777" w:rsidR="00093D1F" w:rsidRPr="00093D1F" w:rsidRDefault="00093D1F" w:rsidP="00E91FB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3D1F">
              <w:rPr>
                <w:rFonts w:ascii="Arial" w:hAnsi="Arial" w:cs="Arial"/>
                <w:i/>
                <w:sz w:val="20"/>
                <w:szCs w:val="20"/>
              </w:rPr>
              <w:t>SD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51F5C52" w14:textId="77777777" w:rsidR="00093D1F" w:rsidRPr="00093D1F" w:rsidRDefault="00093D1F" w:rsidP="00E91FB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3D1F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256F7C" w14:textId="77777777" w:rsidR="00093D1F" w:rsidRPr="00093D1F" w:rsidRDefault="00093D1F" w:rsidP="00E91FB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3D1F">
              <w:rPr>
                <w:rFonts w:ascii="Arial" w:hAnsi="Arial" w:cs="Arial"/>
                <w:i/>
                <w:sz w:val="20"/>
                <w:szCs w:val="20"/>
              </w:rPr>
              <w:t>Mea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A32BCA5" w14:textId="77777777" w:rsidR="00093D1F" w:rsidRPr="00093D1F" w:rsidRDefault="00093D1F" w:rsidP="00E91FB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3D1F">
              <w:rPr>
                <w:rFonts w:ascii="Arial" w:hAnsi="Arial" w:cs="Arial"/>
                <w:i/>
                <w:sz w:val="20"/>
                <w:szCs w:val="20"/>
              </w:rPr>
              <w:t>SD</w:t>
            </w:r>
          </w:p>
        </w:tc>
      </w:tr>
      <w:tr w:rsidR="00093D1F" w:rsidRPr="00093D1F" w14:paraId="17F29F0E" w14:textId="77777777" w:rsidTr="00093D1F">
        <w:trPr>
          <w:trHeight w:val="250"/>
        </w:trPr>
        <w:tc>
          <w:tcPr>
            <w:tcW w:w="2785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50EF6AC2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DF6ED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AC0A32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40FDCB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F92DC9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25D96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712667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D1F" w:rsidRPr="00093D1F" w14:paraId="2F5ED7EC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51CCA73D" w14:textId="07E08EBD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 xml:space="preserve">Alanine </w:t>
            </w:r>
            <w:r w:rsidR="00387F15" w:rsidRPr="00387F1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8B01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94A6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446.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537897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7.19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EA24BD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533C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441.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0DF3E1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7.58)</w:t>
            </w:r>
          </w:p>
        </w:tc>
      </w:tr>
      <w:tr w:rsidR="00093D1F" w:rsidRPr="00093D1F" w14:paraId="6E53A1C2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648E3619" w14:textId="7BBA8899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 xml:space="preserve">Arginine </w:t>
            </w:r>
            <w:r w:rsidR="00387F15" w:rsidRPr="00387F1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E543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1BAD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87.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B59A36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67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8DF2D7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10AA5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85.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8624DE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91)</w:t>
            </w:r>
          </w:p>
        </w:tc>
      </w:tr>
      <w:tr w:rsidR="00093D1F" w:rsidRPr="00093D1F" w14:paraId="6C91DB4A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19717FA6" w14:textId="1DB08F76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 xml:space="preserve">Asparagine </w:t>
            </w:r>
            <w:r w:rsidR="00387F15" w:rsidRPr="00387F1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AB3A2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A2DC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E8A587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C71E4F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AAA7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F1B121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12)</w:t>
            </w:r>
          </w:p>
        </w:tc>
      </w:tr>
      <w:tr w:rsidR="00093D1F" w:rsidRPr="00093D1F" w14:paraId="36B5346F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3296850B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Citrull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AC4D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E881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F185465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36A5F5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84C5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EF6A21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22)</w:t>
            </w:r>
          </w:p>
        </w:tc>
      </w:tr>
      <w:tr w:rsidR="00093D1F" w:rsidRPr="00093D1F" w14:paraId="18896755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60A94543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Glutamat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30B5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7911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57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73673A1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4.80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EFEB18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D007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55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E3814F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7.26)</w:t>
            </w:r>
          </w:p>
        </w:tc>
      </w:tr>
      <w:tr w:rsidR="00093D1F" w:rsidRPr="00093D1F" w14:paraId="0AD4272C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6A4DD74E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Glutam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9CAB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2A03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61.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AF9B16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818933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7F0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61.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01AAFB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73)</w:t>
            </w:r>
          </w:p>
        </w:tc>
      </w:tr>
      <w:tr w:rsidR="00093D1F" w:rsidRPr="00093D1F" w14:paraId="592E48F0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07EF8A18" w14:textId="519B05DF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 xml:space="preserve">Histidine </w:t>
            </w:r>
            <w:r w:rsidR="00387F15" w:rsidRPr="00387F1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17CA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80CE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24.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DC2D10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37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5D9E9B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7C1BD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23.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D00223D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22)</w:t>
            </w:r>
          </w:p>
        </w:tc>
      </w:tr>
      <w:tr w:rsidR="00093D1F" w:rsidRPr="00093D1F" w14:paraId="157FAF10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5FB103AA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Isoleucine/Leuc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680D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9FAD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22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0490D8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62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D98E4C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EC13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21.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8969FD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82)</w:t>
            </w:r>
          </w:p>
        </w:tc>
      </w:tr>
      <w:tr w:rsidR="00093D1F" w:rsidRPr="00093D1F" w14:paraId="54F5EE19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5E6BC11E" w14:textId="1D5BD141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 xml:space="preserve">Lysine </w:t>
            </w:r>
            <w:r w:rsidR="00387F15" w:rsidRPr="00387F1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C809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E7295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8.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ABE816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4.60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9779DB1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9758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4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34DA66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5.41)</w:t>
            </w:r>
          </w:p>
        </w:tc>
      </w:tr>
      <w:tr w:rsidR="00093D1F" w:rsidRPr="00093D1F" w14:paraId="56EDA6F0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79BC1AC2" w14:textId="0BF70ED1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 xml:space="preserve">Methionine </w:t>
            </w:r>
            <w:r w:rsidR="00387F15" w:rsidRPr="00387F1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B87F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C5345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693428D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A6CF5D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EF73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BFDE95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47)</w:t>
            </w:r>
          </w:p>
        </w:tc>
      </w:tr>
      <w:tr w:rsidR="00093D1F" w:rsidRPr="00093D1F" w14:paraId="24CCFB7F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762A3A99" w14:textId="3EF1728C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 xml:space="preserve">Phenylalanine </w:t>
            </w:r>
            <w:r w:rsidR="00387F15" w:rsidRPr="00387F1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6F19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04C4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79.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1BB591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57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B55DFF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EA07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78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CDEA78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2.85)</w:t>
            </w:r>
          </w:p>
        </w:tc>
      </w:tr>
      <w:tr w:rsidR="00093D1F" w:rsidRPr="00093D1F" w14:paraId="51CC6573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66D905BC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Prol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EBE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F679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278.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504E212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5.95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7618F7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107D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275.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08A397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7.67)</w:t>
            </w:r>
          </w:p>
        </w:tc>
      </w:tr>
      <w:tr w:rsidR="00093D1F" w:rsidRPr="00093D1F" w14:paraId="6CDE36DC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295CBBFB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Ser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44AE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A34A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93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023592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41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720806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A57E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92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D3A9E7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27)</w:t>
            </w:r>
          </w:p>
        </w:tc>
      </w:tr>
      <w:tr w:rsidR="00093D1F" w:rsidRPr="00093D1F" w14:paraId="32C91BEC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23EB8AE3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Threon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BEEC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E04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23.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2FF95B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2.12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21EDDC1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DF3E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22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EF2C70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2.27)</w:t>
            </w:r>
          </w:p>
        </w:tc>
      </w:tr>
      <w:tr w:rsidR="00093D1F" w:rsidRPr="00093D1F" w14:paraId="1A3085B3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68410D2A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Tryptophan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2FBB2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EA3A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DF9C651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239DA2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3FED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D052A32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58)</w:t>
            </w:r>
          </w:p>
        </w:tc>
      </w:tr>
      <w:tr w:rsidR="00093D1F" w:rsidRPr="00093D1F" w14:paraId="4E2F0B36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5285ED15" w14:textId="36D148C3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 xml:space="preserve">Tyrosine </w:t>
            </w:r>
            <w:r w:rsidR="00387F15" w:rsidRPr="00387F1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51C4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B1EA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61.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454739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6E3502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6E261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61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6A7608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07)</w:t>
            </w:r>
          </w:p>
        </w:tc>
      </w:tr>
      <w:tr w:rsidR="00093D1F" w:rsidRPr="00093D1F" w14:paraId="5D4D3937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</w:tcPr>
          <w:p w14:paraId="7DCDED3B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>Amino Acid Metabolite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2EFB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3F08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DAEBD0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396EE3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E908D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B3C246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D1F" w:rsidRPr="00093D1F" w14:paraId="740EC010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7698DCDA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Kynuren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D8A4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EC5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20E571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B300D1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B97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B9F29A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04)</w:t>
            </w:r>
          </w:p>
        </w:tc>
      </w:tr>
      <w:tr w:rsidR="00093D1F" w:rsidRPr="00093D1F" w14:paraId="50C2D57C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74EB2D6E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Oxoprol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CC7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30D01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5.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CD6D17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82F27A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5F6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986BB0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80)</w:t>
            </w:r>
          </w:p>
        </w:tc>
      </w:tr>
      <w:tr w:rsidR="00093D1F" w:rsidRPr="00093D1F" w14:paraId="1962D00A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</w:tcPr>
          <w:p w14:paraId="5D84E83C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>Exogenous Chemical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E3F1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7CB92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82974F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977C6F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80EC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CFAB79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D1F" w:rsidRPr="00093D1F" w14:paraId="0CF2E50B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7ED3C67A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Caffe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2350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070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74.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53EE42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3.49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8C3220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E38F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73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DD542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3.54)</w:t>
            </w:r>
          </w:p>
        </w:tc>
      </w:tr>
      <w:tr w:rsidR="00093D1F" w:rsidRPr="00093D1F" w14:paraId="0F630056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</w:tcPr>
          <w:p w14:paraId="5D498E5E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>FA Metabolism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78EE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21D3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606C28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C60C9A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59A2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597E61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D1F" w:rsidRPr="00093D1F" w14:paraId="6407EC55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6410A002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a-Linolenic aci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7527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405C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06.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2DEC66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2.21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76E948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6FA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07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AD8A391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2.75)</w:t>
            </w:r>
          </w:p>
        </w:tc>
      </w:tr>
      <w:tr w:rsidR="00093D1F" w:rsidRPr="00093D1F" w14:paraId="218DFAD0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1F02600F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Acetyl-carnit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BD77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6F7E1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A905D4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F579E9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C2EB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44837B5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11)</w:t>
            </w:r>
          </w:p>
        </w:tc>
      </w:tr>
      <w:tr w:rsidR="00093D1F" w:rsidRPr="00093D1F" w14:paraId="25A8593D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5EDBD228" w14:textId="79000022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 xml:space="preserve">Carnitine </w:t>
            </w:r>
            <w:r w:rsidR="00387F15" w:rsidRPr="00387F1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A2525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FC36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27.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7C7FA6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DDEB6F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DB7E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25367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35)</w:t>
            </w:r>
          </w:p>
        </w:tc>
      </w:tr>
      <w:tr w:rsidR="00093D1F" w:rsidRPr="00093D1F" w14:paraId="5FECF28A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46744E5B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Linoleic aci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C0B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312A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137.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3CF6E1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2.23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7BFC8B1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301B2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138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E4E9D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4.74)</w:t>
            </w:r>
          </w:p>
        </w:tc>
      </w:tr>
      <w:tr w:rsidR="00093D1F" w:rsidRPr="00093D1F" w14:paraId="643BE712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</w:tcPr>
          <w:p w14:paraId="202192DE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>Health Indicator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C165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27461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BF7867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EEDCF9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01075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EA3FD5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D1F" w:rsidRPr="00093D1F" w14:paraId="6DF183EA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691C9B44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Cholesterol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D77F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006A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546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DBC699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04.16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02CC5A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6E5FD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432.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DD20AB5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41.03)</w:t>
            </w:r>
          </w:p>
        </w:tc>
      </w:tr>
      <w:tr w:rsidR="00093D1F" w:rsidRPr="00093D1F" w14:paraId="5EDD65F3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655E90C1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Creat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439E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EC53D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531791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89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6006A70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00BCD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6.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1D18B65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1.20)</w:t>
            </w:r>
          </w:p>
        </w:tc>
      </w:tr>
      <w:tr w:rsidR="00093D1F" w:rsidRPr="00093D1F" w14:paraId="017E887E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6E9D0753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Creatin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EE92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3232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72.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E5892E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95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7081B1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4B26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72.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83CD9D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77)</w:t>
            </w:r>
          </w:p>
        </w:tc>
      </w:tr>
      <w:tr w:rsidR="00093D1F" w:rsidRPr="00093D1F" w14:paraId="3581093D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</w:tcPr>
          <w:p w14:paraId="6E470CC2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>Lipid Metabolism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1572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94F1B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B9C93C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0DE126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1252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9EF89A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3D1F" w:rsidRPr="00093D1F" w14:paraId="1695AF7D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324C48C5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Chol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7EB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0174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CF6AA37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DECC91C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C1BCD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FF35F23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02)</w:t>
            </w:r>
          </w:p>
        </w:tc>
      </w:tr>
      <w:tr w:rsidR="00093D1F" w:rsidRPr="00093D1F" w14:paraId="04D42DE5" w14:textId="77777777" w:rsidTr="00093D1F">
        <w:trPr>
          <w:trHeight w:val="2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noWrap/>
            <w:hideMark/>
          </w:tcPr>
          <w:p w14:paraId="077A05DC" w14:textId="77777777" w:rsidR="00093D1F" w:rsidRPr="00093D1F" w:rsidRDefault="00093D1F" w:rsidP="00E91FB4">
            <w:pPr>
              <w:tabs>
                <w:tab w:val="left" w:pos="253"/>
              </w:tabs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sz w:val="20"/>
                <w:szCs w:val="20"/>
              </w:rPr>
              <w:tab/>
              <w:t>Sphingan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F8C48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58B4E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DEE37EF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44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6E48466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7F5DA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75F79E5" w14:textId="77777777" w:rsidR="00093D1F" w:rsidRPr="00093D1F" w:rsidRDefault="00093D1F" w:rsidP="00E91F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D1F">
              <w:rPr>
                <w:rFonts w:ascii="Arial" w:hAnsi="Arial" w:cs="Arial"/>
                <w:color w:val="000000"/>
                <w:sz w:val="20"/>
                <w:szCs w:val="20"/>
              </w:rPr>
              <w:t>(0.00)</w:t>
            </w:r>
          </w:p>
        </w:tc>
      </w:tr>
      <w:tr w:rsidR="00093D1F" w:rsidRPr="00093D1F" w14:paraId="7AE220ED" w14:textId="77777777" w:rsidTr="00093D1F">
        <w:trPr>
          <w:trHeight w:val="250"/>
        </w:trPr>
        <w:tc>
          <w:tcPr>
            <w:tcW w:w="74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630F98" w14:textId="77777777" w:rsidR="00093D1F" w:rsidRDefault="00093D1F" w:rsidP="00E91FB4">
            <w:pPr>
              <w:rPr>
                <w:rFonts w:ascii="Arial" w:hAnsi="Arial" w:cs="Arial"/>
              </w:rPr>
            </w:pPr>
            <w:r w:rsidRPr="00093D1F">
              <w:rPr>
                <w:rFonts w:ascii="Arial" w:hAnsi="Arial" w:cs="Arial"/>
              </w:rPr>
              <w:t xml:space="preserve">Values are Mean (SD) in µM; </w:t>
            </w:r>
          </w:p>
          <w:p w14:paraId="228F7752" w14:textId="77777777" w:rsidR="00093D1F" w:rsidRDefault="00093D1F" w:rsidP="00E91FB4">
            <w:pPr>
              <w:rPr>
                <w:rFonts w:ascii="Arial" w:hAnsi="Arial" w:cs="Arial"/>
              </w:rPr>
            </w:pPr>
            <w:r w:rsidRPr="00093D1F">
              <w:rPr>
                <w:rFonts w:ascii="Arial" w:hAnsi="Arial" w:cs="Arial"/>
              </w:rPr>
              <w:t xml:space="preserve">Sample sizes (N) represent samplings, not individual participants; </w:t>
            </w:r>
          </w:p>
          <w:p w14:paraId="5AF16CA7" w14:textId="4581E33D" w:rsidR="00093D1F" w:rsidRPr="00093D1F" w:rsidRDefault="00387F15" w:rsidP="00E91F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a</w:t>
            </w:r>
            <w:r w:rsidR="00093D1F" w:rsidRPr="00093D1F">
              <w:rPr>
                <w:rFonts w:ascii="Arial" w:hAnsi="Arial" w:cs="Arial"/>
              </w:rPr>
              <w:t xml:space="preserve"> denotes statistical significance with FDR &lt; 0.05 between Asthmatics and Non-Asthmatics; FA = Fatty Acid</w:t>
            </w:r>
          </w:p>
        </w:tc>
      </w:tr>
    </w:tbl>
    <w:p w14:paraId="1165626D" w14:textId="77777777" w:rsidR="00DA2CA3" w:rsidRDefault="00DA2CA3"/>
    <w:sectPr w:rsidR="00DA2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readOnly" w:formatting="1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D1F"/>
    <w:rsid w:val="00093D1F"/>
    <w:rsid w:val="00387F15"/>
    <w:rsid w:val="004176A2"/>
    <w:rsid w:val="005A1AA2"/>
    <w:rsid w:val="00753AD2"/>
    <w:rsid w:val="00950368"/>
    <w:rsid w:val="009D72CF"/>
    <w:rsid w:val="009E0754"/>
    <w:rsid w:val="00C00433"/>
    <w:rsid w:val="00CF40E6"/>
    <w:rsid w:val="00DA2CA3"/>
    <w:rsid w:val="00EA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021D5"/>
  <w15:chartTrackingRefBased/>
  <w15:docId w15:val="{BA02FD8E-5BE7-4EE4-89B6-A0585FD25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3D1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3D1F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3D1F"/>
    <w:rPr>
      <w:rFonts w:eastAsiaTheme="majorEastAsia" w:cstheme="majorBidi"/>
      <w:szCs w:val="24"/>
    </w:rPr>
  </w:style>
  <w:style w:type="table" w:styleId="TableGrid">
    <w:name w:val="Table Grid"/>
    <w:basedOn w:val="TableNormal"/>
    <w:uiPriority w:val="59"/>
    <w:rsid w:val="00093D1F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esh Ladva</dc:creator>
  <cp:keywords/>
  <dc:description/>
  <cp:lastModifiedBy>Chandresh Ladva</cp:lastModifiedBy>
  <cp:revision>4</cp:revision>
  <dcterms:created xsi:type="dcterms:W3CDTF">2018-07-02T18:23:00Z</dcterms:created>
  <dcterms:modified xsi:type="dcterms:W3CDTF">2018-08-26T13:42:00Z</dcterms:modified>
</cp:coreProperties>
</file>